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5EC8A" w14:textId="77777777" w:rsidR="008E5094" w:rsidRPr="008E5094" w:rsidRDefault="008E5094" w:rsidP="008E5094">
      <w:pPr>
        <w:spacing w:line="480" w:lineRule="auto"/>
        <w:jc w:val="center"/>
        <w:rPr>
          <w:b/>
          <w:sz w:val="28"/>
          <w:szCs w:val="28"/>
          <w:lang w:val="en-GB"/>
        </w:rPr>
      </w:pPr>
      <w:r w:rsidRPr="008E5094">
        <w:rPr>
          <w:b/>
          <w:sz w:val="28"/>
          <w:szCs w:val="28"/>
          <w:lang w:val="en-GB"/>
        </w:rPr>
        <w:t>METATAXONOMIC ANALYSIS OF ENDOPHYTIC BACTERIA OF BLACKBERRY (</w:t>
      </w:r>
      <w:r w:rsidRPr="008E5094">
        <w:rPr>
          <w:b/>
          <w:i/>
          <w:sz w:val="28"/>
          <w:szCs w:val="28"/>
          <w:lang w:val="en-GB"/>
        </w:rPr>
        <w:t>Rubus ulmifolius</w:t>
      </w:r>
      <w:r w:rsidRPr="008E5094">
        <w:rPr>
          <w:b/>
          <w:sz w:val="28"/>
          <w:szCs w:val="28"/>
          <w:lang w:val="en-GB"/>
        </w:rPr>
        <w:t xml:space="preserve"> Schott) ACROSS TISSUES AND ENVIRONMENTAL CONDITIONS</w:t>
      </w:r>
    </w:p>
    <w:p w14:paraId="5DE03FED" w14:textId="77777777" w:rsidR="008E5094" w:rsidRPr="008E5094" w:rsidRDefault="008E5094" w:rsidP="008E5094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8E5094">
        <w:rPr>
          <w:b/>
          <w:sz w:val="24"/>
          <w:szCs w:val="24"/>
          <w:lang w:val="en-GB"/>
        </w:rPr>
        <w:t xml:space="preserve">Rocío Roca-Couso </w:t>
      </w:r>
      <w:r w:rsidRPr="008E5094">
        <w:rPr>
          <w:b/>
          <w:sz w:val="24"/>
          <w:szCs w:val="24"/>
          <w:vertAlign w:val="superscript"/>
          <w:lang w:val="en-GB"/>
        </w:rPr>
        <w:t>1,2</w:t>
      </w:r>
      <w:r w:rsidRPr="008E5094">
        <w:rPr>
          <w:b/>
          <w:sz w:val="24"/>
          <w:szCs w:val="24"/>
          <w:lang w:val="en-GB"/>
        </w:rPr>
        <w:t xml:space="preserve">, José David Flores-Félix </w:t>
      </w:r>
      <w:r w:rsidRPr="008E5094">
        <w:rPr>
          <w:b/>
          <w:sz w:val="24"/>
          <w:szCs w:val="24"/>
          <w:vertAlign w:val="superscript"/>
          <w:lang w:val="en-GB"/>
        </w:rPr>
        <w:t>1,2,3</w:t>
      </w:r>
      <w:r w:rsidRPr="008E5094">
        <w:rPr>
          <w:b/>
          <w:sz w:val="24"/>
          <w:szCs w:val="24"/>
          <w:lang w:val="en-GB"/>
        </w:rPr>
        <w:t>*,</w:t>
      </w:r>
      <w:r w:rsidRPr="008E5094">
        <w:rPr>
          <w:sz w:val="24"/>
          <w:szCs w:val="24"/>
          <w:lang w:val="en-GB"/>
        </w:rPr>
        <w:t xml:space="preserve"> </w:t>
      </w:r>
      <w:r w:rsidRPr="008E5094">
        <w:rPr>
          <w:b/>
          <w:sz w:val="24"/>
          <w:szCs w:val="24"/>
          <w:lang w:val="en-GB"/>
        </w:rPr>
        <w:t>Saptarathi Deb</w:t>
      </w:r>
      <w:r w:rsidRPr="008E5094">
        <w:rPr>
          <w:b/>
          <w:sz w:val="24"/>
          <w:szCs w:val="24"/>
          <w:vertAlign w:val="superscript"/>
          <w:lang w:val="en-GB"/>
        </w:rPr>
        <w:t>4</w:t>
      </w:r>
      <w:r w:rsidRPr="008E5094">
        <w:rPr>
          <w:b/>
          <w:sz w:val="24"/>
          <w:szCs w:val="24"/>
          <w:lang w:val="en-GB"/>
        </w:rPr>
        <w:t>, Lucia Giagnoni</w:t>
      </w:r>
      <w:r w:rsidRPr="008E5094">
        <w:rPr>
          <w:b/>
          <w:sz w:val="24"/>
          <w:szCs w:val="24"/>
          <w:vertAlign w:val="superscript"/>
          <w:lang w:val="en-GB"/>
        </w:rPr>
        <w:t>4</w:t>
      </w:r>
      <w:r w:rsidRPr="008E5094">
        <w:rPr>
          <w:b/>
          <w:sz w:val="24"/>
          <w:szCs w:val="24"/>
          <w:lang w:val="en-GB"/>
        </w:rPr>
        <w:t>, Alessandra Tondello</w:t>
      </w:r>
      <w:r w:rsidRPr="008E5094">
        <w:rPr>
          <w:b/>
          <w:sz w:val="24"/>
          <w:szCs w:val="24"/>
          <w:vertAlign w:val="superscript"/>
          <w:lang w:val="en-GB"/>
        </w:rPr>
        <w:t>4</w:t>
      </w:r>
      <w:r w:rsidRPr="008E5094">
        <w:rPr>
          <w:b/>
          <w:sz w:val="24"/>
          <w:szCs w:val="24"/>
          <w:lang w:val="en-GB"/>
        </w:rPr>
        <w:t>, Piergiorgio Stevanato</w:t>
      </w:r>
      <w:r w:rsidRPr="008E5094">
        <w:rPr>
          <w:b/>
          <w:sz w:val="24"/>
          <w:szCs w:val="24"/>
          <w:vertAlign w:val="superscript"/>
          <w:lang w:val="en-GB"/>
        </w:rPr>
        <w:t>4</w:t>
      </w:r>
      <w:r w:rsidRPr="008E5094">
        <w:rPr>
          <w:b/>
          <w:sz w:val="24"/>
          <w:szCs w:val="24"/>
          <w:lang w:val="en-GB"/>
        </w:rPr>
        <w:t>, Andrea Squartini</w:t>
      </w:r>
      <w:r w:rsidRPr="008E5094">
        <w:rPr>
          <w:b/>
          <w:sz w:val="24"/>
          <w:szCs w:val="24"/>
          <w:vertAlign w:val="superscript"/>
          <w:lang w:val="en-GB"/>
        </w:rPr>
        <w:t>4</w:t>
      </w:r>
      <w:r w:rsidRPr="008E5094">
        <w:rPr>
          <w:b/>
          <w:sz w:val="24"/>
          <w:szCs w:val="24"/>
          <w:lang w:val="en-GB"/>
        </w:rPr>
        <w:t xml:space="preserve">, Paula García-Fraile </w:t>
      </w:r>
      <w:r w:rsidRPr="008E5094">
        <w:rPr>
          <w:b/>
          <w:sz w:val="24"/>
          <w:szCs w:val="24"/>
          <w:vertAlign w:val="superscript"/>
          <w:lang w:val="en-GB"/>
        </w:rPr>
        <w:t xml:space="preserve">1,2,5 </w:t>
      </w:r>
      <w:r w:rsidRPr="008E5094">
        <w:rPr>
          <w:b/>
          <w:sz w:val="24"/>
          <w:szCs w:val="24"/>
          <w:lang w:val="en-GB"/>
        </w:rPr>
        <w:t xml:space="preserve">and Raúl Rivas </w:t>
      </w:r>
      <w:r w:rsidRPr="008E5094">
        <w:rPr>
          <w:b/>
          <w:sz w:val="24"/>
          <w:szCs w:val="24"/>
          <w:vertAlign w:val="superscript"/>
          <w:lang w:val="en-GB"/>
        </w:rPr>
        <w:t>1,2,5</w:t>
      </w:r>
    </w:p>
    <w:p w14:paraId="7F01401C" w14:textId="77777777" w:rsidR="008E5094" w:rsidRPr="008E5094" w:rsidRDefault="008E5094" w:rsidP="008E5094">
      <w:pPr>
        <w:spacing w:line="480" w:lineRule="auto"/>
        <w:jc w:val="both"/>
        <w:rPr>
          <w:b/>
          <w:lang w:val="en-GB"/>
        </w:rPr>
      </w:pPr>
      <w:r w:rsidRPr="008E5094">
        <w:rPr>
          <w:b/>
          <w:vertAlign w:val="superscript"/>
          <w:lang w:val="en-GB"/>
        </w:rPr>
        <w:t>1</w:t>
      </w:r>
      <w:r w:rsidRPr="008E5094">
        <w:rPr>
          <w:b/>
          <w:lang w:val="en-GB"/>
        </w:rPr>
        <w:t xml:space="preserve"> Department of Microbiology and Genetics, Biology Departmental Building, University of Salamanca, 37007 Salamanca, Spain</w:t>
      </w:r>
      <w:bookmarkStart w:id="0" w:name="_GoBack"/>
      <w:bookmarkEnd w:id="0"/>
    </w:p>
    <w:p w14:paraId="6E056A48" w14:textId="77777777" w:rsidR="008E5094" w:rsidRPr="008E5094" w:rsidRDefault="008E5094" w:rsidP="008E5094">
      <w:pPr>
        <w:spacing w:line="480" w:lineRule="auto"/>
        <w:jc w:val="both"/>
        <w:rPr>
          <w:b/>
          <w:lang w:val="en-GB"/>
        </w:rPr>
      </w:pPr>
      <w:r w:rsidRPr="008E5094">
        <w:rPr>
          <w:b/>
          <w:vertAlign w:val="superscript"/>
          <w:lang w:val="en-GB"/>
        </w:rPr>
        <w:t>2</w:t>
      </w:r>
      <w:r w:rsidRPr="008E5094">
        <w:rPr>
          <w:b/>
          <w:lang w:val="en-GB"/>
        </w:rPr>
        <w:t xml:space="preserve"> Institute for Agribiotechnology Research (CIALE), 37185 Salamanca, Spain</w:t>
      </w:r>
    </w:p>
    <w:p w14:paraId="60CB2C96" w14:textId="77777777" w:rsidR="008E5094" w:rsidRPr="008E5094" w:rsidRDefault="008E5094" w:rsidP="008E5094">
      <w:pPr>
        <w:spacing w:line="480" w:lineRule="auto"/>
        <w:jc w:val="both"/>
        <w:rPr>
          <w:b/>
          <w:lang w:val="en-GB"/>
        </w:rPr>
      </w:pPr>
      <w:r w:rsidRPr="008E5094">
        <w:rPr>
          <w:b/>
          <w:vertAlign w:val="superscript"/>
          <w:lang w:val="en-GB"/>
        </w:rPr>
        <w:t xml:space="preserve">3 </w:t>
      </w:r>
      <w:r w:rsidRPr="008E5094">
        <w:rPr>
          <w:b/>
          <w:lang w:val="en-GB"/>
        </w:rPr>
        <w:t>CICS-UBI–Health Sciences Research Centre, University of Beira Interior, 6201-506 Covilhã, Portugal</w:t>
      </w:r>
    </w:p>
    <w:p w14:paraId="6D7A6E00" w14:textId="77777777" w:rsidR="008E5094" w:rsidRPr="008E5094" w:rsidRDefault="008E5094" w:rsidP="008E5094">
      <w:pPr>
        <w:spacing w:line="480" w:lineRule="auto"/>
        <w:jc w:val="both"/>
        <w:rPr>
          <w:b/>
          <w:lang w:val="en-GB"/>
        </w:rPr>
      </w:pPr>
      <w:r w:rsidRPr="008E5094">
        <w:rPr>
          <w:b/>
          <w:vertAlign w:val="superscript"/>
          <w:lang w:val="en-GB"/>
        </w:rPr>
        <w:t xml:space="preserve">4 </w:t>
      </w:r>
      <w:r w:rsidRPr="008E5094">
        <w:rPr>
          <w:b/>
          <w:lang w:val="en-GB"/>
        </w:rPr>
        <w:t>Department of Agronomy, Animals, Food, Natural Resources, and Environment, DAFNAE University of Padova, 35020 Legnaro (PD), Italy</w:t>
      </w:r>
    </w:p>
    <w:p w14:paraId="0CDAEB57" w14:textId="77777777" w:rsidR="008E5094" w:rsidRPr="008E5094" w:rsidRDefault="008E5094" w:rsidP="008E5094">
      <w:pPr>
        <w:spacing w:line="480" w:lineRule="auto"/>
        <w:jc w:val="both"/>
        <w:rPr>
          <w:b/>
          <w:lang w:val="en-GB"/>
        </w:rPr>
      </w:pPr>
      <w:r w:rsidRPr="008E5094">
        <w:rPr>
          <w:b/>
          <w:vertAlign w:val="superscript"/>
          <w:lang w:val="en-GB"/>
        </w:rPr>
        <w:t>5</w:t>
      </w:r>
      <w:r w:rsidRPr="008E5094">
        <w:rPr>
          <w:b/>
          <w:lang w:val="en-GB"/>
        </w:rPr>
        <w:t xml:space="preserve"> Associated Unit, University of Salamanca-CSIC (IRNASA), 37008 Salamanca, Spain</w:t>
      </w:r>
    </w:p>
    <w:p w14:paraId="45832D77" w14:textId="77777777" w:rsidR="008E5094" w:rsidRPr="00317BB6" w:rsidRDefault="008E5094" w:rsidP="008E5094">
      <w:pPr>
        <w:spacing w:line="480" w:lineRule="auto"/>
        <w:jc w:val="both"/>
        <w:rPr>
          <w:b/>
          <w:lang w:val="en-GB"/>
        </w:rPr>
      </w:pPr>
      <w:r w:rsidRPr="00317BB6">
        <w:rPr>
          <w:b/>
          <w:lang w:val="en-GB"/>
        </w:rPr>
        <w:t xml:space="preserve">* Correspondence: </w:t>
      </w:r>
      <w:hyperlink r:id="rId4" w:history="1">
        <w:r w:rsidRPr="00317BB6">
          <w:rPr>
            <w:rStyle w:val="Hyperlink"/>
            <w:b/>
            <w:lang w:val="en-GB"/>
          </w:rPr>
          <w:t>jdflores@usal.es</w:t>
        </w:r>
      </w:hyperlink>
      <w:r w:rsidRPr="00317BB6">
        <w:rPr>
          <w:b/>
          <w:lang w:val="en-GB"/>
        </w:rPr>
        <w:t xml:space="preserve"> (J.D.F-F.)</w:t>
      </w:r>
    </w:p>
    <w:p w14:paraId="5474054C" w14:textId="77777777" w:rsidR="008E5094" w:rsidRPr="00317BB6" w:rsidRDefault="008E5094" w:rsidP="008E5094">
      <w:pPr>
        <w:rPr>
          <w:b/>
          <w:lang w:val="en-GB"/>
        </w:rPr>
      </w:pPr>
      <w:r w:rsidRPr="00317BB6">
        <w:rPr>
          <w:b/>
          <w:lang w:val="en-GB"/>
        </w:rPr>
        <w:br w:type="page"/>
      </w:r>
    </w:p>
    <w:p w14:paraId="34A8CB04" w14:textId="7684A98B" w:rsidR="009E713C" w:rsidRDefault="00064A48">
      <w:r w:rsidRPr="00064A48">
        <w:rPr>
          <w:noProof/>
          <w:lang w:val="en-IN" w:eastAsia="en-IN"/>
        </w:rPr>
        <w:lastRenderedPageBreak/>
        <w:drawing>
          <wp:inline distT="0" distB="0" distL="0" distR="0" wp14:anchorId="5A693B1F" wp14:editId="120DF765">
            <wp:extent cx="6096000" cy="5251450"/>
            <wp:effectExtent l="0" t="0" r="0" b="6350"/>
            <wp:docPr id="3" name="Imagen 2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D7B2DB-7841-234C-0848-52B05758C0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D7B2DB-7841-234C-0848-52B05758C0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48855" t="17130" r="1145" b="6296"/>
                    <a:stretch/>
                  </pic:blipFill>
                  <pic:spPr>
                    <a:xfrm>
                      <a:off x="0" y="0"/>
                      <a:ext cx="609600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F0504" w14:textId="77777777" w:rsidR="009E713C" w:rsidRDefault="009E713C"/>
    <w:p w14:paraId="691E2596" w14:textId="17E17C33" w:rsidR="009E713C" w:rsidRPr="009E713C" w:rsidRDefault="009E713C" w:rsidP="009E713C">
      <w:pPr>
        <w:spacing w:line="240" w:lineRule="auto"/>
        <w:jc w:val="both"/>
        <w:rPr>
          <w:lang w:val="en-US"/>
        </w:rPr>
        <w:sectPr w:rsidR="009E713C" w:rsidRPr="009E713C" w:rsidSect="00726818">
          <w:type w:val="nextPage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9E713C">
        <w:rPr>
          <w:sz w:val="18"/>
          <w:szCs w:val="18"/>
          <w:lang w:val="en-US"/>
        </w:rPr>
        <w:t xml:space="preserve">Figure </w:t>
      </w:r>
      <w:r>
        <w:rPr>
          <w:sz w:val="18"/>
          <w:szCs w:val="18"/>
          <w:lang w:val="en-US"/>
        </w:rPr>
        <w:t>S1</w:t>
      </w:r>
      <w:r w:rsidRPr="009E713C">
        <w:rPr>
          <w:sz w:val="18"/>
          <w:szCs w:val="18"/>
          <w:lang w:val="en-US"/>
        </w:rPr>
        <w:t xml:space="preserve">. Relative abundance of bacterial family in different anatomic parts of the </w:t>
      </w:r>
      <w:proofErr w:type="spellStart"/>
      <w:r w:rsidRPr="009E713C">
        <w:rPr>
          <w:i/>
          <w:sz w:val="18"/>
          <w:szCs w:val="18"/>
          <w:lang w:val="en-US"/>
        </w:rPr>
        <w:t>Rubus</w:t>
      </w:r>
      <w:proofErr w:type="spellEnd"/>
      <w:r w:rsidRPr="009E713C">
        <w:rPr>
          <w:i/>
          <w:sz w:val="18"/>
          <w:szCs w:val="18"/>
          <w:lang w:val="en-US"/>
        </w:rPr>
        <w:t xml:space="preserve"> </w:t>
      </w:r>
      <w:proofErr w:type="spellStart"/>
      <w:r w:rsidRPr="009E713C">
        <w:rPr>
          <w:i/>
          <w:sz w:val="18"/>
          <w:szCs w:val="18"/>
          <w:lang w:val="en-US"/>
        </w:rPr>
        <w:t>ulmifolius</w:t>
      </w:r>
      <w:proofErr w:type="spellEnd"/>
      <w:r w:rsidRPr="009E713C">
        <w:rPr>
          <w:sz w:val="18"/>
          <w:szCs w:val="18"/>
          <w:lang w:val="en-US"/>
        </w:rPr>
        <w:t xml:space="preserve"> plant and different </w:t>
      </w:r>
      <w:r>
        <w:rPr>
          <w:sz w:val="18"/>
          <w:szCs w:val="18"/>
          <w:lang w:val="en-US"/>
        </w:rPr>
        <w:t>conditions</w:t>
      </w:r>
      <w:r w:rsidRPr="009E713C">
        <w:rPr>
          <w:sz w:val="18"/>
          <w:szCs w:val="18"/>
          <w:lang w:val="en-US"/>
        </w:rPr>
        <w:t>.</w:t>
      </w:r>
      <w:r w:rsidRPr="009E713C">
        <w:rPr>
          <w:lang w:val="en-US"/>
        </w:rPr>
        <w:t xml:space="preserve"> </w:t>
      </w:r>
      <w:r w:rsidRPr="009E713C">
        <w:rPr>
          <w:sz w:val="18"/>
          <w:szCs w:val="18"/>
          <w:lang w:val="en-US"/>
        </w:rPr>
        <w:t xml:space="preserve">The figure shows bars of roots, stems and leaves in </w:t>
      </w:r>
      <w:r>
        <w:rPr>
          <w:sz w:val="18"/>
          <w:szCs w:val="18"/>
          <w:lang w:val="en-US"/>
        </w:rPr>
        <w:t>h</w:t>
      </w:r>
      <w:r w:rsidRPr="009E713C">
        <w:rPr>
          <w:sz w:val="18"/>
          <w:szCs w:val="18"/>
          <w:lang w:val="en-US"/>
        </w:rPr>
        <w:t xml:space="preserve">uman impacted conditions (RH, SH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H); of roots, stems and leaves in </w:t>
      </w:r>
      <w:r>
        <w:rPr>
          <w:sz w:val="18"/>
          <w:szCs w:val="18"/>
          <w:lang w:val="en-US"/>
        </w:rPr>
        <w:t>riverside conditions</w:t>
      </w:r>
      <w:r w:rsidRPr="009E713C">
        <w:rPr>
          <w:sz w:val="18"/>
          <w:szCs w:val="18"/>
          <w:lang w:val="en-US"/>
        </w:rPr>
        <w:t xml:space="preserve"> (RR, SR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R); and of roots, stems and leaves in </w:t>
      </w:r>
      <w:r>
        <w:rPr>
          <w:sz w:val="18"/>
          <w:szCs w:val="18"/>
          <w:lang w:val="en-US"/>
        </w:rPr>
        <w:t>standard</w:t>
      </w:r>
      <w:r w:rsidRPr="009E713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onditions</w:t>
      </w:r>
      <w:r w:rsidRPr="009E713C">
        <w:rPr>
          <w:sz w:val="18"/>
          <w:szCs w:val="18"/>
          <w:lang w:val="en-US"/>
        </w:rPr>
        <w:t xml:space="preserve"> (RS, SS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>S)</w:t>
      </w:r>
    </w:p>
    <w:p w14:paraId="6AB93162" w14:textId="58A83C02" w:rsidR="009E713C" w:rsidRDefault="009E713C">
      <w:pPr>
        <w:rPr>
          <w:sz w:val="18"/>
          <w:szCs w:val="18"/>
          <w:lang w:val="en-US"/>
        </w:rPr>
      </w:pPr>
      <w:r w:rsidRPr="009E713C">
        <w:rPr>
          <w:sz w:val="18"/>
          <w:szCs w:val="18"/>
          <w:lang w:val="en-US"/>
        </w:rPr>
        <w:lastRenderedPageBreak/>
        <w:t xml:space="preserve">Table </w:t>
      </w:r>
      <w:r>
        <w:rPr>
          <w:sz w:val="18"/>
          <w:szCs w:val="18"/>
          <w:lang w:val="en-US"/>
        </w:rPr>
        <w:t>S1</w:t>
      </w:r>
      <w:r w:rsidRPr="009E713C">
        <w:rPr>
          <w:sz w:val="18"/>
          <w:szCs w:val="18"/>
          <w:lang w:val="en-US"/>
        </w:rPr>
        <w:t>. Pairwise multiple comparison by Dunn’s test of taxa abundance for samples.</w:t>
      </w: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1200"/>
        <w:gridCol w:w="1200"/>
        <w:gridCol w:w="1200"/>
      </w:tblGrid>
      <w:tr w:rsidR="00064A48" w:rsidRPr="00064A48" w14:paraId="049BC724" w14:textId="77777777" w:rsidTr="00064A4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4CD0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AEE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ai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26C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Z-</w:t>
            </w: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C63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FED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.adj</w:t>
            </w:r>
            <w:proofErr w:type="spellEnd"/>
          </w:p>
        </w:tc>
      </w:tr>
      <w:tr w:rsidR="00064A48" w:rsidRPr="00064A48" w14:paraId="3B7619A0" w14:textId="77777777" w:rsidTr="00064A48">
        <w:trPr>
          <w:trHeight w:val="300"/>
        </w:trPr>
        <w:tc>
          <w:tcPr>
            <w:tcW w:w="69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70AA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hylum</w:t>
            </w:r>
            <w:proofErr w:type="spellEnd"/>
          </w:p>
        </w:tc>
      </w:tr>
      <w:tr w:rsidR="00064A48" w:rsidRPr="00064A48" w14:paraId="5E243361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F03C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idobacteri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F0D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F13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243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3BE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6</w:t>
            </w:r>
          </w:p>
        </w:tc>
      </w:tr>
      <w:tr w:rsidR="00064A48" w:rsidRPr="00064A48" w14:paraId="53AB1F4A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3E7C2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B6F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47F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B7B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60A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3</w:t>
            </w:r>
          </w:p>
        </w:tc>
      </w:tr>
      <w:tr w:rsidR="00064A48" w:rsidRPr="00064A48" w14:paraId="60FCF854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494D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tinobacteri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ECA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DEA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009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420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17CEF377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91CB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dellovibrion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0C7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E98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76E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3E7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27FEBFE3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DC97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8E2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H - R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685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54C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3BB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63A5D383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2A39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hloroflex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C6D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02F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B36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B78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6</w:t>
            </w:r>
          </w:p>
        </w:tc>
      </w:tr>
      <w:tr w:rsidR="00064A48" w:rsidRPr="00064A48" w14:paraId="65EE0136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27E5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7E3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H - R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FD5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966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805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0A7BB409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67A1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irmicu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84B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H - S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832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2FC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EF2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2</w:t>
            </w:r>
          </w:p>
        </w:tc>
      </w:tr>
      <w:tr w:rsidR="00064A48" w:rsidRPr="00064A48" w14:paraId="37D2BC8C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783D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emmatimonad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942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72E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FB9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548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1B9ADFFD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82A37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8544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E88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80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DDB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06643DFA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FBD16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yxococc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5B6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  <w:r w:rsidRPr="00064A48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7FDB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3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DB33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04AD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1A9A137C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A5CD0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atesci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76BD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197A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405D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0BB9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7E62AC8E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A3E49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oteobacter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43FD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L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3478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C914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F80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064A48" w:rsidRPr="00064A48" w14:paraId="6540E5A4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2CAE8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F01E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973D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D75B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AB8D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064A48" w:rsidRPr="00064A48" w14:paraId="4079E84B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6BBDE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lanctomycet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1EDB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97CE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A0B6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3511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17AB5269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6D79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187D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H - R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4DE2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B6DF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6508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029A3A57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54F0D" w14:textId="77777777" w:rsidR="00064A48" w:rsidRPr="00BB065A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errucomicrobi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6757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47A7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A2DC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ACD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31A6DB02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D526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9FFD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83D8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C87C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2D30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730D6F8B" w14:textId="77777777" w:rsidTr="00064A48">
        <w:trPr>
          <w:trHeight w:val="300"/>
        </w:trPr>
        <w:tc>
          <w:tcPr>
            <w:tcW w:w="69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CB44A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amily</w:t>
            </w:r>
            <w:proofErr w:type="spellEnd"/>
          </w:p>
        </w:tc>
      </w:tr>
      <w:tr w:rsidR="00064A48" w:rsidRPr="00064A48" w14:paraId="4C18559B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D2094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cetobacter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7BBF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393C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A16D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AD0C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1</w:t>
            </w:r>
          </w:p>
        </w:tc>
      </w:tr>
      <w:tr w:rsidR="00064A48" w:rsidRPr="00064A48" w14:paraId="4EF268E1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90A20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eijerincki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6604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7E71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96E3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52B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6F986A58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E5468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8FD5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C9B9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AFD8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BF02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064A48" w:rsidRPr="00064A48" w14:paraId="136760F5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4A715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AA6E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0957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3225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9463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064A48" w:rsidRPr="00064A48" w14:paraId="5253C95E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F5AA9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urkholderi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6066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12EF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4338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A3C9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6</w:t>
            </w:r>
          </w:p>
        </w:tc>
      </w:tr>
      <w:tr w:rsidR="00064A48" w:rsidRPr="00064A48" w14:paraId="60CF5718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10ACA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ymenobacter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7D9F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10EC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5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0B77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C366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415C1484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D197A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ocardioid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7040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389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907A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6AD1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</w:t>
            </w:r>
          </w:p>
        </w:tc>
      </w:tr>
      <w:tr w:rsidR="00064A48" w:rsidRPr="00064A48" w14:paraId="3037FA5F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E3D9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B1C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117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02B4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9B6D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0CA248DA" w14:textId="77777777" w:rsidTr="00064A4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CE50D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seudomonad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C1C0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D3A7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.3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A0C2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205B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5CC81559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180FA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seudonocardi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DCFF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0D63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76D8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2851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529C0667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7E34F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7F75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95DF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699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CD74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66F23258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E7310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teroidobacter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0F7E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2BFD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594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01CE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5</w:t>
            </w:r>
          </w:p>
        </w:tc>
      </w:tr>
      <w:tr w:rsidR="00064A48" w:rsidRPr="00064A48" w14:paraId="29840C20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2450A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F802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3304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F054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A629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4BE64C3D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EAFC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0AAB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1771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33E1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1FF2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3BF6E31D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7AE87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treptomycet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F603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BCCE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1152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58BF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1</w:t>
            </w:r>
          </w:p>
        </w:tc>
      </w:tr>
      <w:tr w:rsidR="00064A48" w:rsidRPr="00064A48" w14:paraId="28737DF1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9080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B447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F158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A872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FE79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4</w:t>
            </w:r>
          </w:p>
        </w:tc>
      </w:tr>
      <w:tr w:rsidR="00064A48" w:rsidRPr="00064A48" w14:paraId="4D95F8E4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35F57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D6FD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744E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BDAB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2752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7</w:t>
            </w:r>
          </w:p>
        </w:tc>
      </w:tr>
      <w:tr w:rsidR="00064A48" w:rsidRPr="00064A48" w14:paraId="51F2FB70" w14:textId="77777777" w:rsidTr="00064A48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2FDA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B06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Xanthobacterace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7CB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 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322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96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E1C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3</w:t>
            </w:r>
          </w:p>
        </w:tc>
      </w:tr>
      <w:tr w:rsidR="00064A48" w:rsidRPr="00064A48" w14:paraId="4D4F5AB8" w14:textId="77777777" w:rsidTr="00064A48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CC5B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A2A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S - 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307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0D1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0C5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9</w:t>
            </w:r>
          </w:p>
        </w:tc>
      </w:tr>
    </w:tbl>
    <w:p w14:paraId="0F5A9C26" w14:textId="090AA06D" w:rsidR="009E713C" w:rsidRDefault="009E713C" w:rsidP="009E713C">
      <w:pPr>
        <w:spacing w:line="240" w:lineRule="auto"/>
        <w:jc w:val="both"/>
        <w:rPr>
          <w:sz w:val="18"/>
          <w:szCs w:val="18"/>
          <w:lang w:val="en-US"/>
        </w:rPr>
      </w:pPr>
      <w:bookmarkStart w:id="1" w:name="_Hlk130567061"/>
      <w:r w:rsidRPr="009E713C">
        <w:rPr>
          <w:sz w:val="18"/>
          <w:szCs w:val="18"/>
          <w:lang w:val="en-US"/>
        </w:rPr>
        <w:t xml:space="preserve">Bidirectional asymptotic significances (2-sided test) are displayed as ±Z-values (Dunn’s pairwise Z test). Pair, indicates the plant sample for roots, stems and leaves in </w:t>
      </w:r>
      <w:r>
        <w:rPr>
          <w:sz w:val="18"/>
          <w:szCs w:val="18"/>
          <w:lang w:val="en-US"/>
        </w:rPr>
        <w:t>h</w:t>
      </w:r>
      <w:r w:rsidRPr="009E713C">
        <w:rPr>
          <w:sz w:val="18"/>
          <w:szCs w:val="18"/>
          <w:lang w:val="en-US"/>
        </w:rPr>
        <w:t xml:space="preserve">uman impacted conditions (RH, SH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H); of roots, stems and leaves in </w:t>
      </w:r>
      <w:r>
        <w:rPr>
          <w:sz w:val="18"/>
          <w:szCs w:val="18"/>
          <w:lang w:val="en-US"/>
        </w:rPr>
        <w:t>riverside conditions</w:t>
      </w:r>
      <w:r w:rsidRPr="009E713C">
        <w:rPr>
          <w:sz w:val="18"/>
          <w:szCs w:val="18"/>
          <w:lang w:val="en-US"/>
        </w:rPr>
        <w:t xml:space="preserve"> (RR, SR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R); and of roots, stems and leaves in </w:t>
      </w:r>
      <w:r>
        <w:rPr>
          <w:sz w:val="18"/>
          <w:szCs w:val="18"/>
          <w:lang w:val="en-US"/>
        </w:rPr>
        <w:t>standard</w:t>
      </w:r>
      <w:r w:rsidRPr="009E713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onditions</w:t>
      </w:r>
      <w:r w:rsidRPr="009E713C">
        <w:rPr>
          <w:sz w:val="18"/>
          <w:szCs w:val="18"/>
          <w:lang w:val="en-US"/>
        </w:rPr>
        <w:t xml:space="preserve"> (RS, SS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>S)</w:t>
      </w:r>
      <w:r>
        <w:rPr>
          <w:sz w:val="18"/>
          <w:szCs w:val="18"/>
          <w:lang w:val="en-US"/>
        </w:rPr>
        <w:t xml:space="preserve">. </w:t>
      </w:r>
      <w:r w:rsidRPr="009E713C">
        <w:rPr>
          <w:sz w:val="18"/>
          <w:szCs w:val="18"/>
          <w:lang w:val="en-US"/>
        </w:rPr>
        <w:t>p-value, statistical significance level. q-value, Bonferroni correction for multiple tests. Values &lt;0.05 are considered significant.</w:t>
      </w:r>
    </w:p>
    <w:p w14:paraId="77B918F6" w14:textId="214ACEA8" w:rsidR="009E713C" w:rsidRDefault="009E713C" w:rsidP="009E713C">
      <w:pPr>
        <w:spacing w:line="240" w:lineRule="auto"/>
        <w:jc w:val="both"/>
        <w:rPr>
          <w:sz w:val="18"/>
          <w:szCs w:val="18"/>
          <w:lang w:val="en-US"/>
        </w:rPr>
      </w:pPr>
    </w:p>
    <w:p w14:paraId="4DE6C50B" w14:textId="3498D716" w:rsidR="009E713C" w:rsidRDefault="009E713C" w:rsidP="009E713C">
      <w:pPr>
        <w:spacing w:line="240" w:lineRule="auto"/>
        <w:jc w:val="both"/>
        <w:rPr>
          <w:sz w:val="18"/>
          <w:szCs w:val="18"/>
          <w:lang w:val="en-US"/>
        </w:rPr>
      </w:pPr>
      <w:r w:rsidRPr="009E713C">
        <w:rPr>
          <w:sz w:val="18"/>
          <w:szCs w:val="18"/>
          <w:lang w:val="en-US"/>
        </w:rPr>
        <w:t>Table S</w:t>
      </w:r>
      <w:r>
        <w:rPr>
          <w:sz w:val="18"/>
          <w:szCs w:val="18"/>
          <w:lang w:val="en-US"/>
        </w:rPr>
        <w:t>2</w:t>
      </w:r>
      <w:r w:rsidRPr="009E713C">
        <w:rPr>
          <w:sz w:val="18"/>
          <w:szCs w:val="18"/>
          <w:lang w:val="en-US"/>
        </w:rPr>
        <w:t>. Pairwise multiple comparison by Dunn’s test of alpha diversity indexes values for samples for Figure 2.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064A48" w:rsidRPr="00064A48" w14:paraId="6A0BD950" w14:textId="77777777" w:rsidTr="00064A48">
        <w:trPr>
          <w:trHeight w:val="31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219C2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ndex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30B34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air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1C10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Z-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6FC31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.unadj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5A4B0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.adj</w:t>
            </w:r>
            <w:proofErr w:type="spellEnd"/>
          </w:p>
        </w:tc>
      </w:tr>
      <w:tr w:rsidR="00064A48" w:rsidRPr="00064A48" w14:paraId="250A6878" w14:textId="77777777" w:rsidTr="00064A4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CC90C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.ob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9BC4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8F7B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3EDFD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DD9D4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686F3127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567DE4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85371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5F810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A2168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050F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6FA5E6D2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D9710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8F7E2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A865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0D7BB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0DAC8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7</w:t>
            </w:r>
          </w:p>
        </w:tc>
      </w:tr>
      <w:tr w:rsidR="00064A48" w:rsidRPr="00064A48" w14:paraId="29D41A39" w14:textId="77777777" w:rsidTr="00064A4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50105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.cha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50B0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5398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CC10A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68408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47992C36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EC52A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EA888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4662A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01D5E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37D41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3622F0C2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1E85C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BFBF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E3E2D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3F918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8091F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7</w:t>
            </w:r>
          </w:p>
        </w:tc>
      </w:tr>
      <w:tr w:rsidR="00064A48" w:rsidRPr="00064A48" w14:paraId="295D8E28" w14:textId="77777777" w:rsidTr="00064A4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B1E1C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.A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F1DFF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R- 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E8300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455CA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C0876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5E6A169F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34E9B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B3B05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3F6D3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0C57C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4EECD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2</w:t>
            </w:r>
          </w:p>
        </w:tc>
      </w:tr>
      <w:tr w:rsidR="00064A48" w:rsidRPr="00064A48" w14:paraId="01C6BB60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2BE2F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6E48B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A8FAB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697E6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E00F0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7</w:t>
            </w:r>
          </w:p>
        </w:tc>
      </w:tr>
      <w:tr w:rsidR="00064A48" w:rsidRPr="00064A48" w14:paraId="10CD638B" w14:textId="77777777" w:rsidTr="00064A4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F109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.Shann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C4BF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R - R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B5525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E1D11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E10F5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8</w:t>
            </w:r>
          </w:p>
        </w:tc>
      </w:tr>
      <w:tr w:rsidR="00064A48" w:rsidRPr="00064A48" w14:paraId="6DB402E6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708B7C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3F289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LS - 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C271F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59054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EA59C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41</w:t>
            </w:r>
          </w:p>
        </w:tc>
      </w:tr>
      <w:tr w:rsidR="00064A48" w:rsidRPr="00064A48" w14:paraId="2EE5E453" w14:textId="77777777" w:rsidTr="00064A4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0185C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33CFE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79F42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58FA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4C9FE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6</w:t>
            </w:r>
          </w:p>
        </w:tc>
      </w:tr>
      <w:tr w:rsidR="00064A48" w:rsidRPr="00064A48" w14:paraId="2CF6BBB5" w14:textId="77777777" w:rsidTr="00064A4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50FD4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.Simps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D2363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H - 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371F7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2.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80B3D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3FC66" w14:textId="77777777" w:rsidR="00064A48" w:rsidRPr="00064A48" w:rsidRDefault="00064A48" w:rsidP="00064A4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28</w:t>
            </w:r>
          </w:p>
        </w:tc>
      </w:tr>
    </w:tbl>
    <w:bookmarkEnd w:id="1"/>
    <w:p w14:paraId="32092E8C" w14:textId="77777777" w:rsidR="009E713C" w:rsidRDefault="009E713C" w:rsidP="009E713C">
      <w:pPr>
        <w:spacing w:line="240" w:lineRule="auto"/>
        <w:jc w:val="both"/>
        <w:rPr>
          <w:sz w:val="18"/>
          <w:szCs w:val="18"/>
          <w:lang w:val="en-US"/>
        </w:rPr>
      </w:pPr>
      <w:r w:rsidRPr="009E713C">
        <w:rPr>
          <w:sz w:val="18"/>
          <w:szCs w:val="18"/>
          <w:lang w:val="en-US"/>
        </w:rPr>
        <w:t xml:space="preserve">Bidirectional asymptotic significances (2-sided test) are displayed as ±Z-values (Dunn’s pairwise Z test). Pair, indicates the plant sample for roots, stems and leaves in </w:t>
      </w:r>
      <w:r>
        <w:rPr>
          <w:sz w:val="18"/>
          <w:szCs w:val="18"/>
          <w:lang w:val="en-US"/>
        </w:rPr>
        <w:t>h</w:t>
      </w:r>
      <w:r w:rsidRPr="009E713C">
        <w:rPr>
          <w:sz w:val="18"/>
          <w:szCs w:val="18"/>
          <w:lang w:val="en-US"/>
        </w:rPr>
        <w:t xml:space="preserve">uman impacted conditions (RH, SH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H); of roots, stems and leaves in </w:t>
      </w:r>
      <w:r>
        <w:rPr>
          <w:sz w:val="18"/>
          <w:szCs w:val="18"/>
          <w:lang w:val="en-US"/>
        </w:rPr>
        <w:t>riverside conditions</w:t>
      </w:r>
      <w:r w:rsidRPr="009E713C">
        <w:rPr>
          <w:sz w:val="18"/>
          <w:szCs w:val="18"/>
          <w:lang w:val="en-US"/>
        </w:rPr>
        <w:t xml:space="preserve"> (RR, SR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 xml:space="preserve">R); and of roots, stems and leaves in </w:t>
      </w:r>
      <w:r>
        <w:rPr>
          <w:sz w:val="18"/>
          <w:szCs w:val="18"/>
          <w:lang w:val="en-US"/>
        </w:rPr>
        <w:t>standard</w:t>
      </w:r>
      <w:r w:rsidRPr="009E713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onditions</w:t>
      </w:r>
      <w:r w:rsidRPr="009E713C">
        <w:rPr>
          <w:sz w:val="18"/>
          <w:szCs w:val="18"/>
          <w:lang w:val="en-US"/>
        </w:rPr>
        <w:t xml:space="preserve"> (RS, SS, </w:t>
      </w:r>
      <w:r>
        <w:rPr>
          <w:sz w:val="18"/>
          <w:szCs w:val="18"/>
          <w:lang w:val="en-US"/>
        </w:rPr>
        <w:t>L</w:t>
      </w:r>
      <w:r w:rsidRPr="009E713C">
        <w:rPr>
          <w:sz w:val="18"/>
          <w:szCs w:val="18"/>
          <w:lang w:val="en-US"/>
        </w:rPr>
        <w:t>S)</w:t>
      </w:r>
      <w:r>
        <w:rPr>
          <w:sz w:val="18"/>
          <w:szCs w:val="18"/>
          <w:lang w:val="en-US"/>
        </w:rPr>
        <w:t xml:space="preserve">. </w:t>
      </w:r>
      <w:r w:rsidRPr="009E713C">
        <w:rPr>
          <w:sz w:val="18"/>
          <w:szCs w:val="18"/>
          <w:lang w:val="en-US"/>
        </w:rPr>
        <w:t>p-value, statistical significance level. q-value, Bonferroni correction for multiple tests. Values &lt;0.05 are considered significant.</w:t>
      </w:r>
    </w:p>
    <w:p w14:paraId="603DA32E" w14:textId="77777777" w:rsidR="00064A48" w:rsidRDefault="00064A48">
      <w:pPr>
        <w:rPr>
          <w:lang w:val="en-US"/>
        </w:rPr>
        <w:sectPr w:rsidR="00064A48" w:rsidSect="00726818">
          <w:type w:val="nextPage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6F915F5" w14:textId="4CCC4B65" w:rsidR="009E713C" w:rsidRDefault="009E713C">
      <w:pPr>
        <w:rPr>
          <w:lang w:val="en-US"/>
        </w:rPr>
      </w:pPr>
    </w:p>
    <w:p w14:paraId="6186AAFA" w14:textId="72E02D91" w:rsidR="00064A48" w:rsidRDefault="00064A48">
      <w:pPr>
        <w:rPr>
          <w:lang w:val="en-US"/>
        </w:rPr>
      </w:pPr>
      <w:r>
        <w:rPr>
          <w:lang w:val="en-US"/>
        </w:rPr>
        <w:t xml:space="preserve">Table S3. </w:t>
      </w:r>
      <w:r w:rsidRPr="00064A48">
        <w:rPr>
          <w:lang w:val="en-US"/>
        </w:rPr>
        <w:t xml:space="preserve">Predicted metabolic pathways inferred by PICRUSt2 in the bacteria communities of </w:t>
      </w:r>
      <w:proofErr w:type="spellStart"/>
      <w:r w:rsidRPr="00064A48">
        <w:rPr>
          <w:i/>
          <w:iCs/>
          <w:lang w:val="en-US"/>
        </w:rPr>
        <w:t>Rubus</w:t>
      </w:r>
      <w:proofErr w:type="spellEnd"/>
      <w:r w:rsidRPr="00064A48">
        <w:rPr>
          <w:i/>
          <w:iCs/>
          <w:lang w:val="en-US"/>
        </w:rPr>
        <w:t xml:space="preserve"> </w:t>
      </w:r>
      <w:proofErr w:type="spellStart"/>
      <w:r w:rsidRPr="00064A48">
        <w:rPr>
          <w:i/>
          <w:iCs/>
          <w:lang w:val="en-US"/>
        </w:rPr>
        <w:t>ulmifolius</w:t>
      </w:r>
      <w:proofErr w:type="spellEnd"/>
    </w:p>
    <w:tbl>
      <w:tblPr>
        <w:tblW w:w="139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  <w:gridCol w:w="393"/>
        <w:gridCol w:w="505"/>
        <w:gridCol w:w="505"/>
      </w:tblGrid>
      <w:tr w:rsidR="00064A48" w:rsidRPr="00064A48" w14:paraId="73D9B7A3" w14:textId="77777777" w:rsidTr="00BB065A">
        <w:trPr>
          <w:trHeight w:val="300"/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CE5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athway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EEC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Root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Standar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C00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tem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Standar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D3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aves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Standar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B4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Root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Riverside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715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tem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Riverside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DAD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aves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Riverside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828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Root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Human-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mpacte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5A8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tem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Human-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mpacte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  <w:tc>
          <w:tcPr>
            <w:tcW w:w="1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B7E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aves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Human-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mpacte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nditions</w:t>
            </w:r>
            <w:proofErr w:type="spellEnd"/>
          </w:p>
        </w:tc>
      </w:tr>
      <w:tr w:rsidR="00064A48" w:rsidRPr="00064A48" w14:paraId="02890848" w14:textId="77777777" w:rsidTr="00BB065A">
        <w:trPr>
          <w:trHeight w:val="300"/>
          <w:jc w:val="center"/>
        </w:trPr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D431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5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394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47D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BDE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F72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722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E86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C3A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C58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4FD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B55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AAB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CA2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EC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4E0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6CE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D36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F4A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57E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ED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740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F9A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FA0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6BF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5D2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t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C35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val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D6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DR</w:t>
            </w:r>
          </w:p>
        </w:tc>
      </w:tr>
      <w:tr w:rsidR="00064A48" w:rsidRPr="00064A48" w14:paraId="5DAE8A7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54EC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Alanine aspartate and glutamate metabolism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9C65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CC7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62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D7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EA1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78E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1C2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A1C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662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CB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09F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232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BA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CAA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7A1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00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456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09B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78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E0A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49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D6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12F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626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CC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625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A23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</w:tr>
      <w:tr w:rsidR="00064A48" w:rsidRPr="00064A48" w14:paraId="582E41DF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E94E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Amino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ugar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ucleotid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ugar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A0D8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FD1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174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A47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0C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54A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2E5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847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C66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C46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16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8F4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990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48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ED8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60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90B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1CD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0B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9C7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628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4C9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8F7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05C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2C0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1EF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58D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0</w:t>
            </w:r>
          </w:p>
        </w:tc>
      </w:tr>
      <w:tr w:rsidR="00064A48" w:rsidRPr="00064A48" w14:paraId="77F85FBC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E035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minobenzo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2FCB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B97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1BD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B1D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8D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BE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8F8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233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6B9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916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4D0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BDE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9E1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65B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1E0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7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CD8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BB5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942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7C8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373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0F5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E03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312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DE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9BF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137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93F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064A48" w:rsidRPr="00064A48" w14:paraId="227AE3B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1C0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rgin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rol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8CF5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20F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791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A37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1D1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F34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23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8AF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2B8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F00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C8D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652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5CF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F9A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47D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056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61D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723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4EA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056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65D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5F1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DBF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E6A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7C0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656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C4E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</w:tr>
      <w:tr w:rsidR="00064A48" w:rsidRPr="00064A48" w14:paraId="36F6D99A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428A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rgin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9E8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2DD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06B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AAB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219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EE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7CB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05F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E05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92D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0F0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7AD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02B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F47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C9C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982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485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79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024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B1F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05B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243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065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FD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27E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B5F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C32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</w:tr>
      <w:tr w:rsidR="00064A48" w:rsidRPr="00064A48" w14:paraId="533B807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B227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enzo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476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0DF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848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6FE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DFD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BB9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39F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95B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775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AAC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BAD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5B9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AFC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81A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341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231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B67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EB4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2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691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8C0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6E8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6BF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A2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049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08C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6D6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B6F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4</w:t>
            </w:r>
          </w:p>
        </w:tc>
      </w:tr>
      <w:tr w:rsidR="00064A48" w:rsidRPr="00064A48" w14:paraId="0EFAE7EF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3C4A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eta-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lan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A68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FD2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DFA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6E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9F4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CC7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273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BE0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A92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178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726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984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EB4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FCE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ECC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A8F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222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351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B38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208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B6C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F08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C3A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08F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B5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3B1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ED8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19</w:t>
            </w:r>
          </w:p>
        </w:tc>
      </w:tr>
      <w:tr w:rsidR="00064A48" w:rsidRPr="00064A48" w14:paraId="18C220C7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67A8" w14:textId="77777777" w:rsidR="00064A48" w:rsidRPr="00BB065A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Biosynthesis of vancomycin group antibiotic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7BD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987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B6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581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A29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BAC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BF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DB3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729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121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43F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306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9DF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73A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C71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DB3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356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1D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B7B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BF9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F55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F887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86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EF1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B82B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24A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3578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064A48" w:rsidRPr="00064A48" w14:paraId="760ABA36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2026" w14:textId="77777777" w:rsidR="00064A48" w:rsidRPr="00064A48" w:rsidRDefault="00064A48" w:rsidP="00064A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utano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31E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9FB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613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4EE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DE5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C6A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226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20D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F07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B73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721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52A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5FCE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2FD5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01F4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C5F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0DF1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B5A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F4F3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D3B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BBC0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702C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FD09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0CD2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CA3A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E94F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7E86" w14:textId="77777777" w:rsidR="00064A48" w:rsidRPr="00064A48" w:rsidRDefault="00064A48" w:rsidP="00064A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8</w:t>
            </w:r>
          </w:p>
        </w:tc>
      </w:tr>
      <w:tr w:rsidR="00BB065A" w:rsidRPr="00064A48" w14:paraId="23B6003D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9A2A" w14:textId="77777777" w:rsidR="00BB065A" w:rsidRPr="00BB065A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5-Branched dibasic acid metabolism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EA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39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6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FD2B" w14:textId="5E2E00AF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5E92" w14:textId="31212E6F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DBEF" w14:textId="382BD2D4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31F1" w14:textId="64B81BEC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EDC1" w14:textId="4ED34772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BAAF" w14:textId="3F87583C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C6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8B8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53F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253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6E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5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FA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94C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5B6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5D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1D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34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9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7F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37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1A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12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2B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488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7F63385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DE4F" w14:textId="77777777" w:rsidR="00BB065A" w:rsidRPr="00BB065A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bon fixation in photosynthetic organism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3CC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EA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16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6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14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82F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66B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3EE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AA8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62E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DC1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33F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88F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07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545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84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05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CC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25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44E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3E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22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8AD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F9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483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B01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E5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</w:tr>
      <w:tr w:rsidR="00BB065A" w:rsidRPr="00064A48" w14:paraId="06F980D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0FB0" w14:textId="77777777" w:rsidR="00BB065A" w:rsidRPr="00BB065A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BB06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Carbon fixation pathways in prokaryote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A1B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B31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E84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B5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EB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5F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80D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CA2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5B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0D6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E8D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D56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F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1D4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D6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DF8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9C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9FA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4F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95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11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18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7B9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17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A28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04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7B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2</w:t>
            </w:r>
          </w:p>
        </w:tc>
      </w:tr>
      <w:tr w:rsidR="00BB065A" w:rsidRPr="00064A48" w14:paraId="715A1B78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0470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aroteno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FCF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D6D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B2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4F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23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B4C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0A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A8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95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616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DE4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C59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51D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04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4F4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C3D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EA6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21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9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3D13" w14:textId="65CACC5A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BAEC" w14:textId="3A7CC7B2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D257" w14:textId="56943DF4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2EF2" w14:textId="437B9D49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BD80" w14:textId="5C4DA69E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AB32" w14:textId="0E3A252D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72E3" w14:textId="1B99A0A0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1A27" w14:textId="6256026C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F9AC" w14:textId="7A3ADBCF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02F2451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AF39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itr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ycl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(TCA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ycl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)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F57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0B2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B0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AB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2D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A03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F0B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5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451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56D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7D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7F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47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2BA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F4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E5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64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E6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09A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09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47E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B63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76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9AB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E1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48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94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</w:tr>
      <w:tr w:rsidR="00BB065A" w:rsidRPr="00064A48" w14:paraId="2A56FB24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C007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yanoamino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c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8E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4FE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D1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26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DC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4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72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FF9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6C8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256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D10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FA3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DF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27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00E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44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37D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0D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374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11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E90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BB3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EDC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3D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5E1" w14:textId="5DE81FE1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4546" w14:textId="20B6D7EE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74C8" w14:textId="414FE48A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3DBD9CB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6FCA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yste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hion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7EC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B0A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CE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A0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D4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78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99C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9E3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602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8C4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F87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35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0AE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4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4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EE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E0B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6C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93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542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E35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71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2B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7E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18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EF7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13B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1</w:t>
            </w:r>
          </w:p>
        </w:tc>
      </w:tr>
      <w:tr w:rsidR="00BB065A" w:rsidRPr="00064A48" w14:paraId="5B461D47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AE10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rug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ytochrom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P45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5B4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86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9E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B8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4B0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EF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4F6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6F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B4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5BD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FC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6E3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138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792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0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60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05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D55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0D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73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DE2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785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B8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CD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5661" w14:textId="37B31741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B9F4" w14:textId="67EDCDFA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A301" w14:textId="13C34E65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47312820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0450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rug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-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ther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enzyme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2A8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897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36A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92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AA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13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C5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29C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C2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1C3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4E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75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01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5F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EF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12D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AC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E14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BE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A04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72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119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B60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30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8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A2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48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EE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6</w:t>
            </w:r>
          </w:p>
        </w:tc>
      </w:tr>
      <w:tr w:rsidR="00BB065A" w:rsidRPr="00064A48" w14:paraId="5FA981F4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3DA6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atty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c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E3F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72B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C2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05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E3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4A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88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A89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B67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FEF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75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1C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C8E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BB4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74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06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4A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20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5A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33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B44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87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3D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118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BC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386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51C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</w:tr>
      <w:tr w:rsidR="00BB065A" w:rsidRPr="00064A48" w14:paraId="5DF6EC6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6A40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atty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c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CF5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68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171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825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D17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B3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68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313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26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EC6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6BC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D5C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21F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E52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58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8A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AB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18F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42C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A8C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F99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F6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864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9C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556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46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E6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</w:tr>
      <w:tr w:rsidR="00BB065A" w:rsidRPr="00064A48" w14:paraId="14EDBEDD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2894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luorobenzo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8FD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9E9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FA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F2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F03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4C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29A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BA5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12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F83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F8E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81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60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57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57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027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856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38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BC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01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23E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F36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00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E3C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94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3C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8B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03FD945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E638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ructos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annos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EC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C0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217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91E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3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FA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5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401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0B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9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8F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8C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41B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BF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4A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EE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AD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56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112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88A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FC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7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1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D8B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96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D0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CA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4B2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3</w:t>
            </w:r>
          </w:p>
        </w:tc>
      </w:tr>
      <w:tr w:rsidR="00BB065A" w:rsidRPr="00064A48" w14:paraId="477A7229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118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urfural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DA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E4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2FF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3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C5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BC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FCC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A50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9FE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C2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E63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5F1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B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B45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4E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3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AC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04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17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C9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DF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13D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D44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8CF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281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C8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273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06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302AF7E3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782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alactos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EB5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C9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B10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C2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D1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82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58E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7D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9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96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B9E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C6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33A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B5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F1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CE04" w14:textId="755BD6B3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4480" w14:textId="7F14E973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9C32" w14:textId="7EBF01C1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FEC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351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7A5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8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29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16A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1A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B1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87D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4B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140E2BB2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8BD0" w14:textId="77777777" w:rsidR="00BB065A" w:rsidRPr="008E5094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E50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Glycine serine and threonine metabolism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AE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0CF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85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3EB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BF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F3C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C27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EB2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140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6C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51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0D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BB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FBA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FEC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A50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F9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22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25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BC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27C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EE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76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0D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DA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DD3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F0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</w:tr>
      <w:tr w:rsidR="00BB065A" w:rsidRPr="00064A48" w14:paraId="47C4E7F8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FB8A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lycolysis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/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luconeogen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DF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99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0D4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89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AE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DA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50D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04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0C0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0BA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19A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11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639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AB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02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430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6EB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CEF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A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EF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96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F0C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7C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7A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58C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56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6AE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</w:tr>
      <w:tr w:rsidR="00BB065A" w:rsidRPr="00064A48" w14:paraId="582FE77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F1B4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lyoxyl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icarboxyl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73B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E7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35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69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2B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F3B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34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D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52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C8D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45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73B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01E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C20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48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6A8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A0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C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0DF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C89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A08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D8F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B89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A8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59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238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16B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</w:tr>
      <w:tr w:rsidR="00BB065A" w:rsidRPr="00064A48" w14:paraId="52119177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FB2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stid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3C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75F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B97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9B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54E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2A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BC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BF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5F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591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470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0EA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673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A22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33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98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535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EE5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73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68F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7EF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A3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C3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601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F89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EB0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900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8</w:t>
            </w:r>
          </w:p>
        </w:tc>
      </w:tr>
      <w:tr w:rsidR="00BB065A" w:rsidRPr="00064A48" w14:paraId="1B2A4F12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5BEC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s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307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4D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77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08A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E3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25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EF0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102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608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72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35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4B0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49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11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F0A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C1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55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1A4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AF3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00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F7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701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B45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5D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316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4AF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32A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2219B889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1891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s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40E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A9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F77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4AC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7C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38B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69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5D0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8A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53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C0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55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3F8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2A4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CD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35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F69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1F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41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35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7BC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E7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DFC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72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EB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BF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E87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61075A53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314A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itrogen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5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0A7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75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7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78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ABB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77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732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C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EC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1F2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877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D9A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8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65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77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582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4F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42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789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1E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D4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ED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981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E7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F8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53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FD3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0D7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9</w:t>
            </w:r>
          </w:p>
        </w:tc>
      </w:tr>
      <w:tr w:rsidR="00BB065A" w:rsidRPr="00064A48" w14:paraId="78376098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1DC8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xidativ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hosphoryl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76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7A1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C2F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F03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60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B1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9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DE6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F39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412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1F5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A3A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FCF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15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8EA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59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FD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C2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B59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16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A70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85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7D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3C6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CC5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74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80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</w:tr>
      <w:tr w:rsidR="00BB065A" w:rsidRPr="00064A48" w14:paraId="1A94C8A6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A58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antothen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A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CF4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253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BF4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741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7A0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8F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7D8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5B1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B0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4A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179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7B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FB1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9B2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AD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CAF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AEC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F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1B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1B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5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80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92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4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FE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BF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7EC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56F76614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388F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entos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hosph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athway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9EE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B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2DE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8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27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C3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B8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6F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09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4D1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785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26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EA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1B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D7D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F1D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17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E4E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DBA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5D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387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A7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34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97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AC3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D7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3C0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93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</w:tr>
      <w:tr w:rsidR="00BB065A" w:rsidRPr="00064A48" w14:paraId="676D20F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E095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henylalan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B3B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F3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55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11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505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13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F63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8C2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64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732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3F6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BCF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57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C19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A0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84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12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64F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875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A5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7B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368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F2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FD2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1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47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1D5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5B2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61</w:t>
            </w:r>
          </w:p>
        </w:tc>
      </w:tr>
      <w:tr w:rsidR="00BB065A" w:rsidRPr="00064A48" w14:paraId="4964EDD8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4FA3" w14:textId="77777777" w:rsidR="00BB065A" w:rsidRPr="008E5094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E50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Phenylalanine tyrosine and tryptophan biosynthesi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0A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5F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B3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E7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03B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161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65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62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B2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18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113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C22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DF8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3E7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42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C8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16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33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00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0D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797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C32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02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51A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84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A18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87F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</w:tr>
      <w:tr w:rsidR="00BB065A" w:rsidRPr="00064A48" w14:paraId="5E264533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57C0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hot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4A4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498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7B9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D2E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B9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B63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514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C1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A1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87C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52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B37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721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BDB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9AA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E6B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FA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77E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B3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2E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F2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8A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F41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FD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28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AEA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C0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</w:tr>
      <w:tr w:rsidR="00BB065A" w:rsidRPr="00064A48" w14:paraId="5140E07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90A3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orphyrin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B8A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8BE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ABC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E39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78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026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B0B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41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669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14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18C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798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9F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8C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8EF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0C5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920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7B9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5AE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C84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11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6C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049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F1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105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333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B5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</w:tr>
      <w:tr w:rsidR="00BB065A" w:rsidRPr="00064A48" w14:paraId="6CFFF9CA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C20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ropano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FC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4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868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031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4D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823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92E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A6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47B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24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ACC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0A1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EC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FA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E1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61A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9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12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46A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84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3F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2DF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11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EB4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F9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323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9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3456DCBA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F3D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ur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AD8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904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8A4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8BE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3C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AE6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990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AC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7C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7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0DA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288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24F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2AC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A32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01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3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D7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461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DC2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07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089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DA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89C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51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6D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9C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D7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3</w:t>
            </w:r>
          </w:p>
        </w:tc>
      </w:tr>
      <w:tr w:rsidR="00BB065A" w:rsidRPr="00064A48" w14:paraId="64FEBAEB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A231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yrimid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E46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280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05E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6B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F63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38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1A5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CA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188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DA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8DE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FBC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EC7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13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A5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F6F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E58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6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8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420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CCA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E3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4A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C83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AAB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CB3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AA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D5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0</w:t>
            </w:r>
          </w:p>
        </w:tc>
      </w:tr>
      <w:tr w:rsidR="00BB065A" w:rsidRPr="00064A48" w14:paraId="251A9427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C4D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yruvat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C63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49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46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047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0EF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DDD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854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04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B78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99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EB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94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70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150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95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B9A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8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CC1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9F0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392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0E1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A9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2F9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BC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00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C2C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AA2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</w:tr>
      <w:tr w:rsidR="00BB065A" w:rsidRPr="00064A48" w14:paraId="2C485DA8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6AEC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elenocompoun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8F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769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BBA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F1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FEB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17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80F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D1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ED5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02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4E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3B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6F4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EDE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DC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6B9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66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37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9A6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83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7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13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A2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EAF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1D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4A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058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3</w:t>
            </w:r>
          </w:p>
        </w:tc>
      </w:tr>
      <w:tr w:rsidR="00BB065A" w:rsidRPr="00064A48" w14:paraId="721A9162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C20B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tarch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ucros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17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152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257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BA2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1A6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4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76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BA4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0CA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4A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FDE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795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4F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2AD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99B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64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4F1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14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6E3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E4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F0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DA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C4B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69B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03F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530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ED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</w:tr>
      <w:tr w:rsidR="00BB065A" w:rsidRPr="00064A48" w14:paraId="5575CB46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5D08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tero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BC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7E0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CE6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028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0A2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5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6A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2B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43F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3A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664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505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DD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99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B56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07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76F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90E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51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3B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E6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69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5E1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ED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E4B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CC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948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9</w:t>
            </w:r>
          </w:p>
        </w:tc>
      </w:tr>
      <w:tr w:rsidR="00BB065A" w:rsidRPr="00064A48" w14:paraId="709F273F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2568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aur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ypotaur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CC9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87F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BF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10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73D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47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75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DA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FEA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FBF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64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B0E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02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83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77D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561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87E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7C0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69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370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3E2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DE2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F1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0D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0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22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EA0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35</w:t>
            </w:r>
          </w:p>
        </w:tc>
      </w:tr>
      <w:tr w:rsidR="00BB065A" w:rsidRPr="00064A48" w14:paraId="63C7286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7CC5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erpenoid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ackbo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iosynthesis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66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0F8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B5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A6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F2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8E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5A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4D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037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70F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2B3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DB9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C8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3A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B1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20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07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0E9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A3E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AD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6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530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4C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D39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AB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0DE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DAE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</w:tr>
      <w:tr w:rsidR="00BB065A" w:rsidRPr="00064A48" w14:paraId="472D6C7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85D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lue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20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5E6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E53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7D1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B19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70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E06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CBD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F8C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E0D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32A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560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6C8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B8B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D7F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00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E25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452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FE2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EF5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7F2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CAC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D73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FED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8DB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84A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554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BB065A" w:rsidRPr="00064A48" w14:paraId="04C0A06E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0699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ryptophan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F9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9A4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623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E2A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C2A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E57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08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7DB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336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8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6A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FB9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ED8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08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902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EEE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FF7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84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76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E51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AF0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42D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D4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146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16E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61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08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125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7</w:t>
            </w:r>
          </w:p>
        </w:tc>
      </w:tr>
      <w:tr w:rsidR="00BB065A" w:rsidRPr="00064A48" w14:paraId="5C87DC19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4E3C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yros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4F6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FD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054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970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319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767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9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F8A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5D6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309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6B4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22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E8E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E6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7D6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69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2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DF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3C3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985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233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EED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428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9E9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E7A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0C4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560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96D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A9B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8</w:t>
            </w:r>
          </w:p>
        </w:tc>
      </w:tr>
      <w:tr w:rsidR="00BB065A" w:rsidRPr="00064A48" w14:paraId="0322E0B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8645" w14:textId="77777777" w:rsidR="00BB065A" w:rsidRPr="008E5094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E50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Ubiquinone and other terpenoid-quinone biosynthesi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E11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98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D7E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CBE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71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964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E8C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E82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5C7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2C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FA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B0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F77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05F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B2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81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8EC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045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94D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B82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23D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96E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93F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ADE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F0E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BFC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1F8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51</w:t>
            </w:r>
          </w:p>
        </w:tc>
      </w:tr>
      <w:tr w:rsidR="00BB065A" w:rsidRPr="00064A48" w14:paraId="737F1B79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2CFF" w14:textId="77777777" w:rsidR="00BB065A" w:rsidRPr="008E5094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E50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Valine leucine and isoleucine biosynthesi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27D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16D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E98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EB1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49B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B71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D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0B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AD7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250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D72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D9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C7F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557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0D3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F61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F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83D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995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126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6F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E9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1A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AD3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37F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190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3B7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</w:tr>
      <w:tr w:rsidR="00BB065A" w:rsidRPr="00064A48" w14:paraId="346214D5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F4D4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l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uc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nd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soleuci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5D3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6FC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333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53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729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843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F8E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C37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3D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0EC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C64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36A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D90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9CC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EB4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3DE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D66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4DA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8D4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C56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A32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6CE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999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FEA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489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171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6F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8</w:t>
            </w:r>
          </w:p>
        </w:tc>
      </w:tr>
      <w:tr w:rsidR="00BB065A" w:rsidRPr="00064A48" w14:paraId="25AD195D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03F9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itamin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B6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abolism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441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2D7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3B8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79B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122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B7B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8EC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A98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B18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64B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6E1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F3A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DCF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7EBF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3F0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C62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C5B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D72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BCF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4CF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148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0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C44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3066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8EC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3F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33B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C6E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76</w:t>
            </w:r>
          </w:p>
        </w:tc>
      </w:tr>
      <w:tr w:rsidR="00BB065A" w:rsidRPr="00064A48" w14:paraId="0D0445CF" w14:textId="77777777" w:rsidTr="00BB065A">
        <w:trPr>
          <w:trHeight w:val="300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BF27" w14:textId="77777777" w:rsidR="00BB065A" w:rsidRPr="00064A48" w:rsidRDefault="00BB065A" w:rsidP="00BB06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Xylene</w:t>
            </w:r>
            <w:proofErr w:type="spellEnd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egradation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281C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BE93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BF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CC0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D4B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83F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6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7A03" w14:textId="0012075C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8740" w14:textId="776C410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8B00" w14:textId="33E8377B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564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462D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F86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48E7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BCA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353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7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DFFE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D8BB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666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9F88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0DC1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8DF0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0E7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1895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FEEA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61B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F242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ACE9" w14:textId="77777777" w:rsidR="00BB065A" w:rsidRPr="00064A48" w:rsidRDefault="00BB065A" w:rsidP="00BB0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64A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</w:tbl>
    <w:p w14:paraId="5475310A" w14:textId="2EE7342F" w:rsidR="009E713C" w:rsidRDefault="009E713C">
      <w:pPr>
        <w:rPr>
          <w:lang w:val="en-US"/>
        </w:rPr>
      </w:pPr>
    </w:p>
    <w:p w14:paraId="76C9C9F6" w14:textId="77777777" w:rsidR="009E713C" w:rsidRPr="009E713C" w:rsidRDefault="009E713C">
      <w:pPr>
        <w:rPr>
          <w:lang w:val="en-US"/>
        </w:rPr>
      </w:pPr>
    </w:p>
    <w:sectPr w:rsidR="009E713C" w:rsidRPr="009E713C" w:rsidSect="00726818">
      <w:type w:val="nextPage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CBC"/>
    <w:rsid w:val="00064A48"/>
    <w:rsid w:val="000A3CBC"/>
    <w:rsid w:val="00185813"/>
    <w:rsid w:val="00523898"/>
    <w:rsid w:val="00726818"/>
    <w:rsid w:val="008E5094"/>
    <w:rsid w:val="00961309"/>
    <w:rsid w:val="009E713C"/>
    <w:rsid w:val="00BB065A"/>
    <w:rsid w:val="00D0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3D62C"/>
  <w15:chartTrackingRefBased/>
  <w15:docId w15:val="{C9BCC97A-765F-42F9-B2E6-4636EC963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4A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4A48"/>
    <w:rPr>
      <w:color w:val="954F72"/>
      <w:u w:val="single"/>
    </w:rPr>
  </w:style>
  <w:style w:type="paragraph" w:customStyle="1" w:styleId="msonormal0">
    <w:name w:val="msonormal"/>
    <w:basedOn w:val="Normal"/>
    <w:rsid w:val="00064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2">
    <w:name w:val="xl72"/>
    <w:basedOn w:val="Normal"/>
    <w:rsid w:val="00064A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dflores@usal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885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ca Couso</dc:creator>
  <cp:keywords/>
  <dc:description/>
  <cp:lastModifiedBy>Jeevajothi S</cp:lastModifiedBy>
  <cp:revision>7</cp:revision>
  <dcterms:created xsi:type="dcterms:W3CDTF">2023-03-28T08:49:00Z</dcterms:created>
  <dcterms:modified xsi:type="dcterms:W3CDTF">2024-06-07T14:34:00Z</dcterms:modified>
</cp:coreProperties>
</file>